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D5464" w14:textId="77777777" w:rsidR="0055779E" w:rsidRDefault="00000000">
      <w:pPr>
        <w:pStyle w:val="Title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72BE9EF9" wp14:editId="15E598FE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24D910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 wp14:anchorId="242AF65B" wp14:editId="1F39CFBC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07E32E80" wp14:editId="317B97C1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B2A49" w14:textId="77777777" w:rsidR="0055779E" w:rsidRDefault="00000000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D7983E1" wp14:editId="69C5347D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18814A0" w14:textId="77777777" w:rsidR="0055779E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7983E1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718814A0" w14:textId="77777777" w:rsidR="0055779E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5E227EF" w14:textId="75734260" w:rsidR="0055779E" w:rsidRDefault="00000000">
      <w:pPr>
        <w:pStyle w:val="BodyText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3D0C50">
        <w:rPr>
          <w:rFonts w:ascii="Times New Roman" w:hAnsi="Times New Roman"/>
          <w:position w:val="1"/>
        </w:rPr>
        <w:t xml:space="preserve">           1-2</w:t>
      </w:r>
      <w:r>
        <w:rPr>
          <w:position w:val="1"/>
          <w:u w:val="single"/>
        </w:rPr>
        <w:tab/>
      </w:r>
    </w:p>
    <w:p w14:paraId="7022C793" w14:textId="55C531C1" w:rsidR="0055779E" w:rsidRDefault="00000000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3D0C50">
        <w:rPr>
          <w:rFonts w:ascii="Times New Roman"/>
        </w:rPr>
        <w:t xml:space="preserve">           10-11-12</w:t>
      </w:r>
      <w:r>
        <w:rPr>
          <w:rFonts w:ascii="Times New Roman"/>
          <w:u w:val="single"/>
        </w:rPr>
        <w:tab/>
      </w:r>
    </w:p>
    <w:p w14:paraId="014F44BF" w14:textId="77777777" w:rsidR="0055779E" w:rsidRDefault="0055779E">
      <w:pPr>
        <w:pStyle w:val="BodyText"/>
        <w:rPr>
          <w:rFonts w:ascii="Times New Roman"/>
        </w:rPr>
        <w:sectPr w:rsidR="0055779E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590D0E0E" w14:textId="77777777" w:rsidR="0055779E" w:rsidRDefault="00000000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64E1118A" w14:textId="77777777" w:rsidR="0055779E" w:rsidRDefault="00000000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296ADA5D" w14:textId="4E13FAB4" w:rsidR="0055779E" w:rsidRDefault="00000000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B868ED">
        <w:rPr>
          <w:rFonts w:ascii="Times New Roman"/>
        </w:rPr>
        <w:t xml:space="preserve">           29-30 / 35-36</w:t>
      </w:r>
      <w:r>
        <w:rPr>
          <w:rFonts w:ascii="Times New Roman"/>
          <w:u w:val="single"/>
        </w:rPr>
        <w:tab/>
      </w:r>
    </w:p>
    <w:p w14:paraId="0347E599" w14:textId="7EC4FC2E" w:rsidR="0055779E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B868ED">
        <w:rPr>
          <w:rFonts w:ascii="Times New Roman"/>
        </w:rPr>
        <w:t xml:space="preserve">           32-33</w:t>
      </w:r>
      <w:r>
        <w:rPr>
          <w:u w:val="single"/>
        </w:rPr>
        <w:tab/>
      </w:r>
    </w:p>
    <w:p w14:paraId="783FE0D1" w14:textId="1E794741" w:rsidR="0055779E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B868ED">
        <w:t xml:space="preserve">          33-36</w:t>
      </w:r>
      <w:r>
        <w:rPr>
          <w:u w:val="single"/>
        </w:rPr>
        <w:tab/>
      </w:r>
    </w:p>
    <w:p w14:paraId="45A0A1A5" w14:textId="50CB2487" w:rsidR="0055779E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B868ED">
        <w:t xml:space="preserve">          38-39</w:t>
      </w:r>
      <w:r>
        <w:rPr>
          <w:u w:val="single"/>
        </w:rPr>
        <w:tab/>
      </w:r>
    </w:p>
    <w:p w14:paraId="3E66211D" w14:textId="77777777" w:rsidR="0055779E" w:rsidRDefault="0055779E">
      <w:pPr>
        <w:pStyle w:val="BodyText"/>
        <w:sectPr w:rsidR="0055779E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6F113E22" w14:textId="05A93E8F" w:rsidR="0055779E" w:rsidRDefault="00000000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231113">
        <w:rPr>
          <w:rFonts w:ascii="Times New Roman"/>
          <w:sz w:val="20"/>
        </w:rPr>
        <w:t xml:space="preserve">           54-65</w:t>
      </w:r>
      <w:r>
        <w:rPr>
          <w:sz w:val="20"/>
          <w:u w:val="single"/>
        </w:rPr>
        <w:tab/>
      </w:r>
    </w:p>
    <w:p w14:paraId="03898E13" w14:textId="3628BBAA" w:rsidR="0055779E" w:rsidRDefault="00000000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231113">
        <w:rPr>
          <w:sz w:val="20"/>
        </w:rPr>
        <w:t xml:space="preserve">          75</w:t>
      </w:r>
      <w:r>
        <w:rPr>
          <w:sz w:val="20"/>
          <w:u w:val="single"/>
        </w:rPr>
        <w:tab/>
      </w:r>
    </w:p>
    <w:p w14:paraId="4F1C1BC9" w14:textId="47F15FB0" w:rsidR="0055779E" w:rsidRDefault="00000000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 w:rsidR="00231113">
        <w:rPr>
          <w:rFonts w:ascii="Times New Roman"/>
        </w:rPr>
        <w:t xml:space="preserve">           92-93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0462C04B" w14:textId="409AE38E" w:rsidR="0055779E" w:rsidRDefault="00000000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231113">
        <w:t xml:space="preserve">          77-78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5B77C1A7" w14:textId="0DC7A8B6" w:rsidR="0055779E" w:rsidRDefault="00000000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231113">
        <w:t xml:space="preserve">          N/A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1C4D1DA7" w14:textId="77777777" w:rsidR="0055779E" w:rsidRDefault="0055779E">
      <w:pPr>
        <w:pStyle w:val="BodyText"/>
        <w:rPr>
          <w:rFonts w:ascii="Times New Roman"/>
        </w:rPr>
        <w:sectPr w:rsidR="0055779E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55775E6B" w14:textId="77777777" w:rsidR="0055779E" w:rsidRDefault="00000000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5F6E0509" w14:textId="77777777" w:rsidR="0055779E" w:rsidRDefault="00000000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1AC42621" w14:textId="77777777" w:rsidR="0055779E" w:rsidRDefault="00000000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71F77D21" w14:textId="77777777" w:rsidR="0055779E" w:rsidRDefault="0055779E">
      <w:pPr>
        <w:pStyle w:val="BodyText"/>
        <w:spacing w:before="0"/>
        <w:rPr>
          <w:rFonts w:ascii="Arial"/>
          <w:b/>
        </w:rPr>
      </w:pPr>
    </w:p>
    <w:p w14:paraId="3E883D38" w14:textId="77777777" w:rsidR="0055779E" w:rsidRDefault="0055779E">
      <w:pPr>
        <w:pStyle w:val="BodyText"/>
        <w:spacing w:before="0"/>
        <w:rPr>
          <w:rFonts w:ascii="Arial"/>
          <w:b/>
        </w:rPr>
      </w:pPr>
    </w:p>
    <w:p w14:paraId="0BA16C48" w14:textId="77777777" w:rsidR="0055779E" w:rsidRDefault="0055779E">
      <w:pPr>
        <w:pStyle w:val="BodyText"/>
        <w:spacing w:before="180"/>
        <w:rPr>
          <w:rFonts w:ascii="Arial"/>
          <w:b/>
        </w:rPr>
      </w:pPr>
    </w:p>
    <w:p w14:paraId="4AC3BEF4" w14:textId="77777777" w:rsidR="0055779E" w:rsidRDefault="00000000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52816457" w14:textId="77777777" w:rsidR="0055779E" w:rsidRDefault="0055779E">
      <w:pPr>
        <w:pStyle w:val="BodyText"/>
        <w:spacing w:before="0"/>
        <w:rPr>
          <w:rFonts w:ascii="Arial"/>
          <w:b/>
        </w:rPr>
      </w:pPr>
    </w:p>
    <w:p w14:paraId="48F3454E" w14:textId="77777777" w:rsidR="0055779E" w:rsidRDefault="0055779E">
      <w:pPr>
        <w:pStyle w:val="BodyText"/>
        <w:spacing w:before="65"/>
        <w:rPr>
          <w:rFonts w:ascii="Arial"/>
          <w:b/>
        </w:rPr>
      </w:pPr>
    </w:p>
    <w:p w14:paraId="37B6AA29" w14:textId="77777777" w:rsidR="0055779E" w:rsidRDefault="00000000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75AAC527" w14:textId="2D94480E" w:rsidR="0055779E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231113">
        <w:rPr>
          <w:sz w:val="20"/>
        </w:rPr>
        <w:t xml:space="preserve">          92-94/96-97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335A5657" w14:textId="35970C34" w:rsidR="0055779E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231113">
        <w:rPr>
          <w:sz w:val="20"/>
        </w:rPr>
        <w:t xml:space="preserve">          279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2BAF141C" w14:textId="4B39F792" w:rsidR="0055779E" w:rsidRDefault="00000000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 w:rsidR="00231113">
        <w:t xml:space="preserve">          98-101/105-106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76A33B1A" w14:textId="1082263E" w:rsidR="0055779E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231113">
        <w:t xml:space="preserve">          N/A</w:t>
      </w:r>
      <w:r>
        <w:rPr>
          <w:u w:val="single"/>
        </w:rPr>
        <w:tab/>
      </w:r>
    </w:p>
    <w:p w14:paraId="6F1F58D7" w14:textId="0FBA6B95" w:rsidR="0055779E" w:rsidRDefault="00000000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231113">
        <w:rPr>
          <w:rFonts w:ascii="Times New Roman"/>
        </w:rPr>
        <w:t xml:space="preserve">          132-138</w:t>
      </w:r>
      <w:r>
        <w:rPr>
          <w:rFonts w:ascii="Times New Roman"/>
          <w:u w:val="single"/>
        </w:rPr>
        <w:tab/>
      </w:r>
    </w:p>
    <w:p w14:paraId="20A02ED0" w14:textId="1C260B3E" w:rsidR="0055779E" w:rsidRDefault="00000000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 w:rsidR="00B868ED">
        <w:t xml:space="preserve">         N/A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3C309B08" w14:textId="31A49AF0" w:rsidR="0055779E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B868ED">
        <w:t xml:space="preserve">         95/ 103-104</w:t>
      </w:r>
      <w:r>
        <w:rPr>
          <w:u w:val="single"/>
        </w:rPr>
        <w:tab/>
      </w:r>
    </w:p>
    <w:p w14:paraId="2FB867F6" w14:textId="4EBA07A3" w:rsidR="0055779E" w:rsidRDefault="00000000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B868ED">
        <w:t xml:space="preserve">         104</w:t>
      </w:r>
      <w:r>
        <w:rPr>
          <w:u w:val="single"/>
        </w:rPr>
        <w:tab/>
      </w:r>
    </w:p>
    <w:p w14:paraId="50790AFA" w14:textId="118CD204" w:rsidR="0055779E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B868ED">
        <w:t xml:space="preserve">         95/104-105</w:t>
      </w:r>
      <w:r>
        <w:rPr>
          <w:u w:val="single"/>
        </w:rPr>
        <w:tab/>
      </w:r>
    </w:p>
    <w:p w14:paraId="4EA70504" w14:textId="1475716D" w:rsidR="0055779E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B868ED">
        <w:t xml:space="preserve">         105</w:t>
      </w:r>
      <w:r>
        <w:rPr>
          <w:u w:val="single"/>
        </w:rPr>
        <w:tab/>
      </w:r>
    </w:p>
    <w:p w14:paraId="78784F61" w14:textId="2B7561E1" w:rsidR="0055779E" w:rsidRDefault="00000000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B868ED">
        <w:t xml:space="preserve">         105-106</w:t>
      </w:r>
      <w:r>
        <w:rPr>
          <w:u w:val="single"/>
        </w:rPr>
        <w:tab/>
      </w:r>
    </w:p>
    <w:p w14:paraId="3A8A2FC7" w14:textId="250D5784" w:rsidR="0055779E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B868ED">
        <w:t xml:space="preserve">          N/A</w:t>
      </w:r>
      <w:r>
        <w:rPr>
          <w:u w:val="single"/>
        </w:rPr>
        <w:tab/>
      </w:r>
    </w:p>
    <w:p w14:paraId="6257C2BA" w14:textId="0EE24B09" w:rsidR="0055779E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B868ED">
        <w:t xml:space="preserve">          </w:t>
      </w:r>
      <w:r w:rsidR="00231113">
        <w:t>102-103</w:t>
      </w:r>
      <w:r>
        <w:rPr>
          <w:u w:val="single"/>
        </w:rPr>
        <w:tab/>
      </w:r>
    </w:p>
    <w:p w14:paraId="5BD646D0" w14:textId="77777777" w:rsidR="0055779E" w:rsidRDefault="0055779E">
      <w:pPr>
        <w:pStyle w:val="BodyText"/>
        <w:sectPr w:rsidR="0055779E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46679352" w14:textId="64C775A4" w:rsidR="0055779E" w:rsidRDefault="00000000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231113">
        <w:rPr>
          <w:rFonts w:ascii="Times New Roman"/>
        </w:rPr>
        <w:t xml:space="preserve">  </w:t>
      </w:r>
      <w:r w:rsidR="00555F9D">
        <w:rPr>
          <w:rFonts w:ascii="Times New Roman"/>
        </w:rPr>
        <w:t xml:space="preserve">  </w:t>
      </w:r>
      <w:r w:rsidR="00231113">
        <w:rPr>
          <w:rFonts w:ascii="Times New Roman"/>
        </w:rPr>
        <w:t>144-145/158-163/170-171</w:t>
      </w:r>
      <w:r>
        <w:rPr>
          <w:u w:val="single"/>
        </w:rPr>
        <w:tab/>
      </w:r>
    </w:p>
    <w:p w14:paraId="0E8B9100" w14:textId="17708BE4" w:rsidR="0055779E" w:rsidRDefault="00000000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555F9D">
        <w:rPr>
          <w:rFonts w:ascii="Times New Roman"/>
          <w:sz w:val="20"/>
        </w:rPr>
        <w:t xml:space="preserve">            154-156</w:t>
      </w:r>
      <w:r>
        <w:rPr>
          <w:sz w:val="20"/>
          <w:u w:val="single"/>
        </w:rPr>
        <w:tab/>
      </w:r>
    </w:p>
    <w:p w14:paraId="1B46692C" w14:textId="5355D8C5" w:rsidR="0055779E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555F9D">
        <w:t xml:space="preserve">           165-171</w:t>
      </w:r>
      <w:r>
        <w:rPr>
          <w:u w:val="single"/>
        </w:rPr>
        <w:tab/>
      </w:r>
    </w:p>
    <w:p w14:paraId="773D6AFD" w14:textId="034E9430" w:rsidR="0055779E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555F9D">
        <w:rPr>
          <w:rFonts w:ascii="Times New Roman" w:hAnsi="Times New Roman"/>
        </w:rPr>
        <w:t xml:space="preserve">             172-178</w:t>
      </w:r>
      <w:r>
        <w:rPr>
          <w:u w:val="single"/>
        </w:rPr>
        <w:tab/>
      </w:r>
    </w:p>
    <w:p w14:paraId="0A3E59FC" w14:textId="168D65DA" w:rsidR="0055779E" w:rsidRDefault="00000000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 w:rsidR="00555F9D">
        <w:t xml:space="preserve">            N/A</w:t>
      </w:r>
      <w:r>
        <w:rPr>
          <w:u w:val="single"/>
        </w:rPr>
        <w:tab/>
      </w:r>
      <w:r w:rsidR="00555F9D">
        <w:rPr>
          <w:u w:val="single"/>
        </w:rPr>
        <w:t xml:space="preserve"> </w:t>
      </w:r>
    </w:p>
    <w:p w14:paraId="150EC595" w14:textId="34E4B944" w:rsidR="0055779E" w:rsidRDefault="00000000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 w:rsidR="00555F9D">
        <w:rPr>
          <w:rFonts w:ascii="Arial"/>
          <w:b/>
          <w:noProof/>
          <w:spacing w:val="19"/>
          <w:position w:val="-1"/>
        </w:rPr>
        <w:t>X</w:t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</w:rPr>
        <w:drawing>
          <wp:inline distT="0" distB="0" distL="0" distR="0" wp14:anchorId="39A94A83" wp14:editId="2E9C5F9A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779E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0E6F0F"/>
    <w:multiLevelType w:val="hybridMultilevel"/>
    <w:tmpl w:val="C6228A42"/>
    <w:lvl w:ilvl="0" w:tplc="A894B768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8D1E4502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AD5895AE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9F260DE2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E86E62D4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D1845702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587CDF26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47BC881A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D3D068AE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14051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E"/>
    <w:rsid w:val="00231113"/>
    <w:rsid w:val="003D0C50"/>
    <w:rsid w:val="00555F9D"/>
    <w:rsid w:val="0055779E"/>
    <w:rsid w:val="006C1C16"/>
    <w:rsid w:val="00B8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6059"/>
  <w15:docId w15:val="{49E1E410-DE54-41AC-8B84-6D7D6B75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Lenovo</dc:creator>
  <cp:lastModifiedBy>Jean Claude Stephan</cp:lastModifiedBy>
  <cp:revision>2</cp:revision>
  <dcterms:created xsi:type="dcterms:W3CDTF">2026-04-05T05:06:00Z</dcterms:created>
  <dcterms:modified xsi:type="dcterms:W3CDTF">2026-04-05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6-04-05T00:00:00Z</vt:filetime>
  </property>
  <property fmtid="{D5CDD505-2E9C-101B-9397-08002B2CF9AE}" pid="5" name="Producer">
    <vt:lpwstr>Mac OS X 10.9.3 Quartz PDFContext</vt:lpwstr>
  </property>
</Properties>
</file>